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0CA" w:rsidRDefault="00C42518">
      <w:r w:rsidRPr="00C42518">
        <w:rPr>
          <w:noProof/>
          <w:lang w:eastAsia="it-IT"/>
        </w:rPr>
        <w:drawing>
          <wp:inline distT="0" distB="0" distL="0" distR="0">
            <wp:extent cx="4572000" cy="2752725"/>
            <wp:effectExtent l="19050" t="0" r="19050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42518" w:rsidRDefault="00CB0F12">
      <w:pPr>
        <w:rPr>
          <w:lang w:val="en-GB"/>
        </w:rPr>
      </w:pP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fig </w:t>
      </w:r>
      <w:r w:rsidR="00C6196F">
        <w:rPr>
          <w:lang w:val="en-GB"/>
        </w:rPr>
        <w:t>1</w:t>
      </w:r>
      <w:r>
        <w:rPr>
          <w:lang w:val="en-GB"/>
        </w:rPr>
        <w:t>.</w:t>
      </w:r>
      <w:r w:rsidR="00223A22">
        <w:rPr>
          <w:lang w:val="en-GB"/>
        </w:rPr>
        <w:t xml:space="preserve"> Mean s</w:t>
      </w:r>
      <w:r w:rsidR="00C42518" w:rsidRPr="00C42518">
        <w:rPr>
          <w:lang w:val="en-GB"/>
        </w:rPr>
        <w:t>core of FGE areas according to the number of hospital admission in the first year of follow up (sample</w:t>
      </w:r>
      <w:r w:rsidR="00C42518">
        <w:rPr>
          <w:lang w:val="en-GB"/>
        </w:rPr>
        <w:t>:</w:t>
      </w:r>
      <w:r w:rsidR="00C42518" w:rsidRPr="00C42518">
        <w:rPr>
          <w:lang w:val="en-GB"/>
        </w:rPr>
        <w:t xml:space="preserve"> 152 </w:t>
      </w:r>
      <w:r w:rsidR="00C42518">
        <w:rPr>
          <w:lang w:val="en-GB"/>
        </w:rPr>
        <w:t>subjects)</w:t>
      </w:r>
      <w:bookmarkStart w:id="0" w:name="_GoBack"/>
      <w:bookmarkEnd w:id="0"/>
    </w:p>
    <w:sectPr w:rsidR="00C42518" w:rsidSect="003348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42518"/>
    <w:rsid w:val="00223A22"/>
    <w:rsid w:val="00236A66"/>
    <w:rsid w:val="00334809"/>
    <w:rsid w:val="00731EA7"/>
    <w:rsid w:val="007D5ABA"/>
    <w:rsid w:val="00866D6B"/>
    <w:rsid w:val="00977C13"/>
    <w:rsid w:val="00A73E4D"/>
    <w:rsid w:val="00B54D71"/>
    <w:rsid w:val="00C42518"/>
    <w:rsid w:val="00C6196F"/>
    <w:rsid w:val="00CB0F12"/>
    <w:rsid w:val="00CB65C5"/>
    <w:rsid w:val="00D3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11D572-E043-406E-B86D-432136F5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348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25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fragilit&#224;2018\supplementary%20tabl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1 Admission</c:v>
          </c:tx>
          <c:spPr>
            <a:solidFill>
              <a:prstClr val="white">
                <a:lumMod val="85000"/>
              </a:prstClr>
            </a:solidFill>
            <a:ln>
              <a:solidFill>
                <a:srgbClr val="002060"/>
              </a:solidFill>
            </a:ln>
          </c:spPr>
          <c:invertIfNegative val="0"/>
          <c:cat>
            <c:strRef>
              <c:f>Foglio1!$C$2:$G$2</c:f>
              <c:strCache>
                <c:ptCount val="5"/>
                <c:pt idx="0">
                  <c:v>Physical Health</c:v>
                </c:pt>
                <c:pt idx="1">
                  <c:v>Mental Health</c:v>
                </c:pt>
                <c:pt idx="2">
                  <c:v>Functional Status</c:v>
                </c:pt>
                <c:pt idx="3">
                  <c:v>Social Resources</c:v>
                </c:pt>
                <c:pt idx="4">
                  <c:v>Economic Resources</c:v>
                </c:pt>
              </c:strCache>
            </c:strRef>
          </c:cat>
          <c:val>
            <c:numRef>
              <c:f>Foglio1!$C$3:$G$3</c:f>
              <c:numCache>
                <c:formatCode>0.00</c:formatCode>
                <c:ptCount val="5"/>
                <c:pt idx="0">
                  <c:v>-9.9908256880733983</c:v>
                </c:pt>
                <c:pt idx="1">
                  <c:v>-5.6055045871559557</c:v>
                </c:pt>
                <c:pt idx="2">
                  <c:v>31.954128440366947</c:v>
                </c:pt>
                <c:pt idx="3">
                  <c:v>21.366972477064216</c:v>
                </c:pt>
                <c:pt idx="4">
                  <c:v>9.64220183486238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76-4D56-94D0-C94A94A5D8C2}"/>
            </c:ext>
          </c:extLst>
        </c:ser>
        <c:ser>
          <c:idx val="2"/>
          <c:order val="1"/>
          <c:tx>
            <c:v>&gt;1 admission</c:v>
          </c:tx>
          <c:spPr>
            <a:solidFill>
              <a:schemeClr val="bg1"/>
            </a:solidFill>
            <a:ln>
              <a:solidFill>
                <a:srgbClr val="002060"/>
              </a:solidFill>
            </a:ln>
          </c:spPr>
          <c:invertIfNegative val="0"/>
          <c:cat>
            <c:strRef>
              <c:f>Foglio1!$C$2:$G$2</c:f>
              <c:strCache>
                <c:ptCount val="5"/>
                <c:pt idx="0">
                  <c:v>Physical Health</c:v>
                </c:pt>
                <c:pt idx="1">
                  <c:v>Mental Health</c:v>
                </c:pt>
                <c:pt idx="2">
                  <c:v>Functional Status</c:v>
                </c:pt>
                <c:pt idx="3">
                  <c:v>Social Resources</c:v>
                </c:pt>
                <c:pt idx="4">
                  <c:v>Economic Resources</c:v>
                </c:pt>
              </c:strCache>
            </c:strRef>
          </c:cat>
          <c:val>
            <c:numRef>
              <c:f>Foglio1!$C$6:$G$6</c:f>
              <c:numCache>
                <c:formatCode>0.00</c:formatCode>
                <c:ptCount val="5"/>
                <c:pt idx="0">
                  <c:v>-9.0232558139534849</c:v>
                </c:pt>
                <c:pt idx="1">
                  <c:v>-3.6046511627906983</c:v>
                </c:pt>
                <c:pt idx="2">
                  <c:v>33.674418604651152</c:v>
                </c:pt>
                <c:pt idx="3">
                  <c:v>19.558139534883697</c:v>
                </c:pt>
                <c:pt idx="4">
                  <c:v>10.674418604651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76-4D56-94D0-C94A94A5D8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309248"/>
        <c:axId val="36315136"/>
      </c:barChart>
      <c:catAx>
        <c:axId val="363092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36315136"/>
        <c:crosses val="autoZero"/>
        <c:auto val="1"/>
        <c:lblAlgn val="ctr"/>
        <c:lblOffset val="100"/>
        <c:noMultiLvlLbl val="0"/>
      </c:catAx>
      <c:valAx>
        <c:axId val="36315136"/>
        <c:scaling>
          <c:orientation val="minMax"/>
          <c:max val="35"/>
          <c:min val="-10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363092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</cp:revision>
  <dcterms:created xsi:type="dcterms:W3CDTF">2019-03-29T07:57:00Z</dcterms:created>
  <dcterms:modified xsi:type="dcterms:W3CDTF">2019-05-24T09:54:00Z</dcterms:modified>
</cp:coreProperties>
</file>